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1C621" w14:textId="77777777" w:rsidR="00B7114C" w:rsidRPr="00DE2C12" w:rsidRDefault="00B7114C" w:rsidP="00B7114C">
      <w:pPr>
        <w:spacing w:after="0" w:line="360" w:lineRule="auto"/>
        <w:contextualSpacing/>
        <w:jc w:val="center"/>
        <w:rPr>
          <w:rFonts w:cs="Calibri"/>
          <w:b/>
          <w:sz w:val="24"/>
          <w:szCs w:val="24"/>
          <w:lang w:val="en-GB"/>
        </w:rPr>
      </w:pPr>
      <w:bookmarkStart w:id="0" w:name="_GoBack"/>
      <w:r w:rsidRPr="00DE2C12">
        <w:rPr>
          <w:rFonts w:cs="Calibri"/>
          <w:b/>
          <w:sz w:val="24"/>
          <w:szCs w:val="24"/>
          <w:lang w:val="en-GB"/>
        </w:rPr>
        <w:t xml:space="preserve">Additive effect on survival of </w:t>
      </w:r>
      <w:proofErr w:type="spellStart"/>
      <w:r w:rsidRPr="00DE2C12">
        <w:rPr>
          <w:rFonts w:cs="Calibri"/>
          <w:b/>
          <w:sz w:val="24"/>
          <w:szCs w:val="24"/>
          <w:lang w:val="en-GB"/>
        </w:rPr>
        <w:t>anesthetic</w:t>
      </w:r>
      <w:proofErr w:type="spellEnd"/>
      <w:r w:rsidRPr="00DE2C12">
        <w:rPr>
          <w:rFonts w:cs="Calibri"/>
          <w:b/>
          <w:sz w:val="24"/>
          <w:szCs w:val="24"/>
          <w:lang w:val="en-GB"/>
        </w:rPr>
        <w:t xml:space="preserve"> cardiac protection and remote ischemic preconditioning in cardiac surgery. A Bayesian network meta-analysis of randomized trials.</w:t>
      </w:r>
    </w:p>
    <w:p w14:paraId="35BA9796" w14:textId="77777777" w:rsidR="00B7114C" w:rsidRPr="00DE2C12" w:rsidRDefault="00B7114C" w:rsidP="00B7114C">
      <w:pPr>
        <w:spacing w:after="0" w:line="360" w:lineRule="auto"/>
        <w:contextualSpacing/>
        <w:rPr>
          <w:rFonts w:cs="Calibri"/>
          <w:b/>
          <w:sz w:val="24"/>
          <w:szCs w:val="24"/>
          <w:lang w:val="en-GB"/>
        </w:rPr>
      </w:pPr>
    </w:p>
    <w:p w14:paraId="525626CA" w14:textId="77777777" w:rsidR="00B7114C" w:rsidRPr="00DE2C12" w:rsidRDefault="00B7114C" w:rsidP="00B7114C">
      <w:pPr>
        <w:spacing w:line="360" w:lineRule="auto"/>
        <w:jc w:val="center"/>
        <w:rPr>
          <w:i/>
          <w:sz w:val="24"/>
          <w:szCs w:val="24"/>
          <w:lang w:val="en-GB"/>
        </w:rPr>
      </w:pPr>
      <w:proofErr w:type="spellStart"/>
      <w:r w:rsidRPr="00DE2C12">
        <w:rPr>
          <w:i/>
          <w:sz w:val="24"/>
          <w:szCs w:val="24"/>
          <w:lang w:val="en-GB"/>
        </w:rPr>
        <w:t>Zangrillo</w:t>
      </w:r>
      <w:proofErr w:type="spellEnd"/>
      <w:r w:rsidRPr="00DE2C12">
        <w:rPr>
          <w:i/>
          <w:sz w:val="24"/>
          <w:szCs w:val="24"/>
          <w:lang w:val="en-GB"/>
        </w:rPr>
        <w:t xml:space="preserve"> A, </w:t>
      </w:r>
      <w:proofErr w:type="spellStart"/>
      <w:r w:rsidRPr="00DE2C12">
        <w:rPr>
          <w:i/>
          <w:sz w:val="24"/>
          <w:szCs w:val="24"/>
          <w:lang w:val="en-GB"/>
        </w:rPr>
        <w:t>Musu</w:t>
      </w:r>
      <w:proofErr w:type="spellEnd"/>
      <w:r w:rsidRPr="00DE2C12">
        <w:rPr>
          <w:i/>
          <w:sz w:val="24"/>
          <w:szCs w:val="24"/>
          <w:lang w:val="en-GB"/>
        </w:rPr>
        <w:t xml:space="preserve"> M, Greco T, Di Prima AL, </w:t>
      </w:r>
      <w:proofErr w:type="spellStart"/>
      <w:r w:rsidRPr="00DE2C12">
        <w:rPr>
          <w:i/>
          <w:sz w:val="24"/>
          <w:szCs w:val="24"/>
          <w:lang w:val="en-GB"/>
        </w:rPr>
        <w:t>Matteazzi</w:t>
      </w:r>
      <w:proofErr w:type="spellEnd"/>
      <w:r w:rsidRPr="00DE2C12">
        <w:rPr>
          <w:i/>
          <w:sz w:val="24"/>
          <w:szCs w:val="24"/>
          <w:lang w:val="en-GB"/>
        </w:rPr>
        <w:t xml:space="preserve"> A, </w:t>
      </w:r>
      <w:proofErr w:type="spellStart"/>
      <w:r w:rsidRPr="00DE2C12">
        <w:rPr>
          <w:i/>
          <w:sz w:val="24"/>
          <w:szCs w:val="24"/>
          <w:lang w:val="en-GB"/>
        </w:rPr>
        <w:t>Testa</w:t>
      </w:r>
      <w:proofErr w:type="spellEnd"/>
      <w:r w:rsidRPr="00DE2C12">
        <w:rPr>
          <w:i/>
          <w:sz w:val="24"/>
          <w:szCs w:val="24"/>
          <w:lang w:val="en-GB"/>
        </w:rPr>
        <w:t xml:space="preserve"> V, </w:t>
      </w:r>
      <w:proofErr w:type="spellStart"/>
      <w:r w:rsidRPr="00DE2C12">
        <w:rPr>
          <w:i/>
          <w:sz w:val="24"/>
          <w:szCs w:val="24"/>
          <w:lang w:val="en-GB"/>
        </w:rPr>
        <w:t>Nardelli</w:t>
      </w:r>
      <w:proofErr w:type="spellEnd"/>
      <w:r w:rsidRPr="00DE2C12">
        <w:rPr>
          <w:i/>
          <w:sz w:val="24"/>
          <w:szCs w:val="24"/>
          <w:lang w:val="en-GB"/>
        </w:rPr>
        <w:t xml:space="preserve"> P, </w:t>
      </w:r>
      <w:proofErr w:type="spellStart"/>
      <w:r w:rsidRPr="00DE2C12">
        <w:rPr>
          <w:i/>
          <w:sz w:val="24"/>
          <w:szCs w:val="24"/>
          <w:lang w:val="en-GB"/>
        </w:rPr>
        <w:t>Febres</w:t>
      </w:r>
      <w:proofErr w:type="spellEnd"/>
      <w:r w:rsidRPr="00DE2C12">
        <w:rPr>
          <w:i/>
          <w:sz w:val="24"/>
          <w:szCs w:val="24"/>
          <w:lang w:val="en-GB"/>
        </w:rPr>
        <w:t xml:space="preserve"> D, Monaco F, </w:t>
      </w:r>
      <w:proofErr w:type="spellStart"/>
      <w:r w:rsidRPr="00DE2C12">
        <w:rPr>
          <w:i/>
          <w:sz w:val="24"/>
          <w:szCs w:val="24"/>
          <w:lang w:val="en-GB"/>
        </w:rPr>
        <w:t>Calabrò</w:t>
      </w:r>
      <w:proofErr w:type="spellEnd"/>
      <w:r w:rsidRPr="00DE2C12">
        <w:rPr>
          <w:i/>
          <w:sz w:val="24"/>
          <w:szCs w:val="24"/>
          <w:lang w:val="en-GB"/>
        </w:rPr>
        <w:t xml:space="preserve"> MG, Ma J, </w:t>
      </w:r>
      <w:proofErr w:type="spellStart"/>
      <w:r w:rsidRPr="00DE2C12">
        <w:rPr>
          <w:i/>
          <w:sz w:val="24"/>
          <w:szCs w:val="24"/>
          <w:lang w:val="en-GB"/>
        </w:rPr>
        <w:t>Finco</w:t>
      </w:r>
      <w:proofErr w:type="spellEnd"/>
      <w:r w:rsidRPr="00DE2C12">
        <w:rPr>
          <w:i/>
          <w:sz w:val="24"/>
          <w:szCs w:val="24"/>
          <w:lang w:val="en-GB"/>
        </w:rPr>
        <w:t xml:space="preserve"> G, </w:t>
      </w:r>
      <w:proofErr w:type="spellStart"/>
      <w:r w:rsidRPr="00DE2C12">
        <w:rPr>
          <w:i/>
          <w:sz w:val="24"/>
          <w:szCs w:val="24"/>
          <w:lang w:val="en-GB"/>
        </w:rPr>
        <w:t>Landoni</w:t>
      </w:r>
      <w:proofErr w:type="spellEnd"/>
      <w:r w:rsidRPr="00DE2C12">
        <w:rPr>
          <w:i/>
          <w:sz w:val="24"/>
          <w:szCs w:val="24"/>
          <w:lang w:val="en-GB"/>
        </w:rPr>
        <w:t xml:space="preserve"> G</w:t>
      </w:r>
    </w:p>
    <w:p w14:paraId="4E1AF04B" w14:textId="77777777" w:rsidR="00610B8E" w:rsidRPr="00DE2C12" w:rsidRDefault="00610B8E" w:rsidP="00B7114C"/>
    <w:p w14:paraId="7A815013" w14:textId="77777777" w:rsidR="00B7114C" w:rsidRPr="00DE2C12" w:rsidRDefault="00B7114C" w:rsidP="00B7114C">
      <w:pPr>
        <w:jc w:val="center"/>
        <w:rPr>
          <w:b/>
          <w:sz w:val="24"/>
          <w:u w:val="single"/>
        </w:rPr>
      </w:pPr>
      <w:proofErr w:type="spellStart"/>
      <w:r w:rsidRPr="00DE2C12">
        <w:rPr>
          <w:b/>
          <w:sz w:val="24"/>
          <w:u w:val="single"/>
        </w:rPr>
        <w:t>Supporting</w:t>
      </w:r>
      <w:proofErr w:type="spellEnd"/>
      <w:r w:rsidRPr="00DE2C12">
        <w:rPr>
          <w:b/>
          <w:sz w:val="24"/>
          <w:u w:val="single"/>
        </w:rPr>
        <w:t xml:space="preserve"> </w:t>
      </w:r>
      <w:proofErr w:type="spellStart"/>
      <w:r w:rsidRPr="00DE2C12">
        <w:rPr>
          <w:b/>
          <w:sz w:val="24"/>
          <w:u w:val="single"/>
        </w:rPr>
        <w:t>Informations</w:t>
      </w:r>
      <w:proofErr w:type="spellEnd"/>
    </w:p>
    <w:p w14:paraId="4DE9D925" w14:textId="1E4A7E75" w:rsidR="00B7114C" w:rsidRPr="00DE2C12" w:rsidRDefault="00B7114C">
      <w:pPr>
        <w:spacing w:after="0" w:line="240" w:lineRule="auto"/>
        <w:rPr>
          <w:b/>
          <w:sz w:val="24"/>
          <w:u w:val="single"/>
        </w:rPr>
      </w:pPr>
    </w:p>
    <w:p w14:paraId="12EC6247" w14:textId="77777777" w:rsidR="00B315F4" w:rsidRPr="00DE2C12" w:rsidRDefault="00B315F4">
      <w:pPr>
        <w:spacing w:after="0" w:line="240" w:lineRule="auto"/>
        <w:rPr>
          <w:b/>
          <w:sz w:val="24"/>
          <w:u w:val="single"/>
        </w:rPr>
      </w:pPr>
    </w:p>
    <w:p w14:paraId="6A7BD5B3" w14:textId="590A9251" w:rsidR="00B315F4" w:rsidRPr="00DE2C12" w:rsidRDefault="00B315F4" w:rsidP="00B315F4">
      <w:pPr>
        <w:spacing w:line="36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DE2C12">
        <w:rPr>
          <w:rFonts w:asciiTheme="majorHAnsi" w:hAnsiTheme="majorHAnsi" w:cs="Calibri"/>
          <w:b/>
          <w:sz w:val="24"/>
          <w:szCs w:val="24"/>
          <w:lang w:val="en-US"/>
        </w:rPr>
        <w:t xml:space="preserve">Supplemental Table 1 </w:t>
      </w:r>
      <w:r w:rsidRPr="00DE2C12">
        <w:rPr>
          <w:rFonts w:asciiTheme="majorHAnsi" w:hAnsiTheme="majorHAnsi" w:cs="Calibri"/>
          <w:b/>
          <w:sz w:val="24"/>
          <w:szCs w:val="24"/>
          <w:lang w:val="en-US"/>
        </w:rPr>
        <w:tab/>
      </w:r>
      <w:r w:rsidRPr="00DE2C12">
        <w:rPr>
          <w:rFonts w:asciiTheme="majorHAnsi" w:hAnsiTheme="majorHAnsi" w:cs="Calibri"/>
          <w:sz w:val="24"/>
          <w:szCs w:val="24"/>
          <w:lang w:val="en-US"/>
        </w:rPr>
        <w:t>Baseline characteristics and results of included trials</w:t>
      </w:r>
    </w:p>
    <w:p w14:paraId="625595F7" w14:textId="77777777" w:rsidR="00B315F4" w:rsidRPr="00DE2C12" w:rsidRDefault="00B315F4">
      <w:pPr>
        <w:spacing w:after="0" w:line="240" w:lineRule="auto"/>
        <w:rPr>
          <w:b/>
          <w:sz w:val="24"/>
          <w:u w:val="single"/>
        </w:rPr>
      </w:pPr>
    </w:p>
    <w:p w14:paraId="0A682971" w14:textId="77777777" w:rsidR="00B315F4" w:rsidRPr="00DE2C12" w:rsidRDefault="00B315F4">
      <w:pPr>
        <w:spacing w:after="0" w:line="240" w:lineRule="auto"/>
        <w:rPr>
          <w:b/>
          <w:sz w:val="24"/>
          <w:u w:val="single"/>
        </w:rPr>
        <w:sectPr w:rsidR="00B315F4" w:rsidRPr="00DE2C12">
          <w:pgSz w:w="12240" w:h="15840"/>
          <w:pgMar w:top="1417" w:right="1134" w:bottom="1134" w:left="1134" w:header="720" w:footer="720" w:gutter="0"/>
          <w:cols w:space="720"/>
        </w:sectPr>
      </w:pPr>
    </w:p>
    <w:p w14:paraId="1F3C3E2E" w14:textId="77777777" w:rsidR="00B7114C" w:rsidRPr="00DE2C12" w:rsidRDefault="00B7114C" w:rsidP="00B7114C">
      <w:pPr>
        <w:spacing w:line="240" w:lineRule="auto"/>
        <w:contextualSpacing/>
        <w:rPr>
          <w:rFonts w:asciiTheme="majorHAnsi" w:hAnsiTheme="majorHAnsi" w:cs="Calibri"/>
          <w:sz w:val="24"/>
          <w:lang w:val="en-US"/>
        </w:rPr>
      </w:pPr>
      <w:r w:rsidRPr="00DE2C12">
        <w:rPr>
          <w:rFonts w:asciiTheme="majorHAnsi" w:hAnsiTheme="majorHAnsi" w:cs="Calibri"/>
          <w:b/>
          <w:sz w:val="24"/>
          <w:lang w:val="en-US"/>
        </w:rPr>
        <w:lastRenderedPageBreak/>
        <w:t xml:space="preserve">Supplemental Table 1 </w:t>
      </w:r>
      <w:r w:rsidRPr="00DE2C12">
        <w:rPr>
          <w:rFonts w:asciiTheme="majorHAnsi" w:hAnsiTheme="majorHAnsi" w:cs="Calibri"/>
          <w:sz w:val="24"/>
          <w:lang w:val="en-US"/>
        </w:rPr>
        <w:t>Baseline characteristics and results of included trials</w:t>
      </w:r>
    </w:p>
    <w:p w14:paraId="652A271A" w14:textId="77777777" w:rsidR="00B7114C" w:rsidRPr="00DE2C12" w:rsidRDefault="00B7114C" w:rsidP="00B7114C">
      <w:pPr>
        <w:spacing w:line="240" w:lineRule="auto"/>
        <w:contextualSpacing/>
        <w:rPr>
          <w:rFonts w:asciiTheme="majorHAnsi" w:hAnsiTheme="majorHAnsi"/>
        </w:rPr>
      </w:pPr>
    </w:p>
    <w:tbl>
      <w:tblPr>
        <w:tblW w:w="5214" w:type="pct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4"/>
        <w:gridCol w:w="709"/>
        <w:gridCol w:w="1704"/>
        <w:gridCol w:w="1842"/>
        <w:gridCol w:w="995"/>
        <w:gridCol w:w="1701"/>
        <w:gridCol w:w="1415"/>
        <w:gridCol w:w="1689"/>
        <w:gridCol w:w="1563"/>
        <w:gridCol w:w="1704"/>
      </w:tblGrid>
      <w:tr w:rsidR="00B15E4D" w:rsidRPr="00DE2C12" w14:paraId="68969D3E" w14:textId="77777777" w:rsidTr="0014722F">
        <w:trPr>
          <w:trHeight w:val="360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D2AF9B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Arial"/>
                <w:b/>
                <w:bCs/>
                <w:sz w:val="26"/>
                <w:szCs w:val="26"/>
              </w:rPr>
            </w:pPr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>Author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4BAE98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Arial"/>
                <w:b/>
                <w:bCs/>
                <w:sz w:val="26"/>
                <w:szCs w:val="26"/>
              </w:rPr>
            </w:pPr>
            <w:proofErr w:type="spellStart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>Year</w:t>
            </w:r>
            <w:proofErr w:type="spellEnd"/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19E9AA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Arial"/>
                <w:b/>
                <w:bCs/>
                <w:sz w:val="26"/>
                <w:szCs w:val="26"/>
              </w:rPr>
            </w:pPr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>Volatile agent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14:paraId="1CA060C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Arial"/>
                <w:b/>
                <w:bCs/>
                <w:sz w:val="26"/>
                <w:szCs w:val="26"/>
              </w:rPr>
            </w:pPr>
            <w:proofErr w:type="spellStart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>Comparison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4FAE414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Arial"/>
                <w:b/>
                <w:bCs/>
                <w:sz w:val="26"/>
                <w:szCs w:val="26"/>
              </w:rPr>
            </w:pPr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 xml:space="preserve">Sample </w:t>
            </w:r>
            <w:proofErr w:type="spellStart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>siz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B0C4D50" w14:textId="3C08E09B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Arial"/>
                <w:b/>
                <w:bCs/>
                <w:sz w:val="26"/>
                <w:szCs w:val="26"/>
              </w:rPr>
            </w:pPr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 xml:space="preserve">Dead and </w:t>
            </w:r>
            <w:proofErr w:type="spellStart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>patients</w:t>
            </w:r>
            <w:proofErr w:type="spellEnd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 xml:space="preserve"> in volatile </w:t>
            </w:r>
            <w:proofErr w:type="spellStart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>group</w:t>
            </w:r>
            <w:proofErr w:type="spellEnd"/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1FED931" w14:textId="246091C0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Arial"/>
                <w:b/>
                <w:bCs/>
                <w:sz w:val="26"/>
                <w:szCs w:val="26"/>
              </w:rPr>
            </w:pPr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 xml:space="preserve">Dead and </w:t>
            </w:r>
            <w:proofErr w:type="spellStart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>patients</w:t>
            </w:r>
            <w:proofErr w:type="spellEnd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 xml:space="preserve"> in TIVA </w:t>
            </w:r>
            <w:proofErr w:type="spellStart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>group</w:t>
            </w:r>
            <w:proofErr w:type="spellEnd"/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8DF12A1" w14:textId="3064D269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Arial"/>
                <w:b/>
                <w:bCs/>
                <w:sz w:val="26"/>
                <w:szCs w:val="26"/>
                <w:lang w:val="en-GB"/>
              </w:rPr>
            </w:pPr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>Dead and p</w:t>
            </w:r>
            <w:proofErr w:type="spellStart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  <w:lang w:val="en-GB"/>
              </w:rPr>
              <w:t>atients</w:t>
            </w:r>
            <w:proofErr w:type="spellEnd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  <w:lang w:val="en-GB"/>
              </w:rPr>
              <w:t xml:space="preserve"> in remote-volatile group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0DA7E8E" w14:textId="4A5C4C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Arial"/>
                <w:b/>
                <w:bCs/>
                <w:sz w:val="26"/>
                <w:szCs w:val="26"/>
                <w:lang w:val="en-GB"/>
              </w:rPr>
            </w:pPr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>Dead and p</w:t>
            </w:r>
            <w:proofErr w:type="spellStart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  <w:lang w:val="en-GB"/>
              </w:rPr>
              <w:t>atients</w:t>
            </w:r>
            <w:proofErr w:type="spellEnd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  <w:lang w:val="en-GB"/>
              </w:rPr>
              <w:t xml:space="preserve"> in remote-TIVA group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936062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Arial"/>
                <w:b/>
                <w:bCs/>
                <w:sz w:val="26"/>
                <w:szCs w:val="26"/>
              </w:rPr>
            </w:pPr>
            <w:proofErr w:type="spellStart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>Longest</w:t>
            </w:r>
            <w:proofErr w:type="spellEnd"/>
            <w:r w:rsidRPr="00DE2C12">
              <w:rPr>
                <w:rFonts w:asciiTheme="majorHAnsi" w:hAnsiTheme="majorHAnsi" w:cs="Arial"/>
                <w:b/>
                <w:bCs/>
                <w:sz w:val="26"/>
                <w:szCs w:val="26"/>
              </w:rPr>
              <w:t xml:space="preserve"> follow-up</w:t>
            </w:r>
          </w:p>
        </w:tc>
      </w:tr>
      <w:tr w:rsidR="00B15E4D" w:rsidRPr="00DE2C12" w14:paraId="5F0A9FBA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751B51A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Amr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YM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4175BDD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7F2C071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571A284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remote-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188C527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45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17001EF8" w14:textId="3FFBE99B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1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AB0D39A" w14:textId="5F56CB19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1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CB2AE0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1DCB691C" w14:textId="4D6C6C25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5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1F8C28E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1 </w:t>
            </w:r>
            <w:proofErr w:type="spellStart"/>
            <w:r w:rsidRPr="00DE2C12">
              <w:rPr>
                <w:rFonts w:asciiTheme="majorHAnsi" w:hAnsiTheme="majorHAnsi" w:cs="Calibri"/>
              </w:rPr>
              <w:t>year</w:t>
            </w:r>
            <w:proofErr w:type="spellEnd"/>
          </w:p>
        </w:tc>
      </w:tr>
      <w:tr w:rsidR="00B15E4D" w:rsidRPr="00DE2C12" w14:paraId="76A6FCC1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359E930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Ballester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M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F7BB2C3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1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785AB4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0E094EE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62430DC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4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05732BF6" w14:textId="14C6A2A9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2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E6A2D26" w14:textId="7151D298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A52C7C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14C7B16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4BEDA38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1 </w:t>
            </w:r>
            <w:proofErr w:type="spellStart"/>
            <w:r w:rsidRPr="00DE2C12">
              <w:rPr>
                <w:rFonts w:asciiTheme="majorHAnsi" w:hAnsiTheme="majorHAnsi" w:cs="Calibri"/>
              </w:rPr>
              <w:t>year</w:t>
            </w:r>
            <w:proofErr w:type="spellEnd"/>
          </w:p>
        </w:tc>
      </w:tr>
      <w:tr w:rsidR="00B15E4D" w:rsidRPr="00DE2C12" w14:paraId="0133C3A3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7F3B775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Bein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B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75E2EEE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5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33B30B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70C87E3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69E3A53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5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0F306D3A" w14:textId="53AF47D8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FDB1333" w14:textId="49A593EB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27C702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1AE7863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3F1419E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7F135BB1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39E5079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Belhomme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260778F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999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9D7702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08F5914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FD260B3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54D4970E" w14:textId="5AFD4845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AB3E0BB" w14:textId="0F4AD9B5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1C14E4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FE6079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46BDEBF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39A61B40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24B18F2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Bignami 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ACCF2AD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1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386C33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53FB21A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447620E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0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1899120" w14:textId="103CCA0D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5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5912A87" w14:textId="760C39FC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5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D1955D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FFEAF9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18A2D3D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1 </w:t>
            </w:r>
            <w:proofErr w:type="spellStart"/>
            <w:r w:rsidRPr="00DE2C12">
              <w:rPr>
                <w:rFonts w:asciiTheme="majorHAnsi" w:hAnsiTheme="majorHAnsi" w:cs="Calibri"/>
              </w:rPr>
              <w:t>year</w:t>
            </w:r>
            <w:proofErr w:type="spellEnd"/>
          </w:p>
        </w:tc>
      </w:tr>
      <w:tr w:rsidR="00B15E4D" w:rsidRPr="00DE2C12" w14:paraId="396BE453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347043E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Cavalca V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1EA1D6E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8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1D77F25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1D996E6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22CCA4C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44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B598287" w14:textId="41B5F572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3F1425F" w14:textId="1FD297EA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98BFB5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A37429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0502044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4 hours</w:t>
            </w:r>
          </w:p>
        </w:tc>
      </w:tr>
      <w:tr w:rsidR="00B15E4D" w:rsidRPr="00DE2C12" w14:paraId="162D6F73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7B2322A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Choi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Y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F4A2EE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1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7D1B448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1A20AE2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2C52617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76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10533519" w14:textId="3661704D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3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328B38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2B7D469F" w14:textId="3FE012CB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38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000B1B2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451D756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6779BFE2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6819420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Conzen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PF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C06E9AD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3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203F513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381C5E4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35906A9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3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79613E75" w14:textId="665D55AA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2A61022" w14:textId="5E52F63F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7C5A51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45C55A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754EB4C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08E93ABF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44C3248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Cromheecke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5D50AC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6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FEC931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41D4244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27FF3B0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3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01B45625" w14:textId="1D79D12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E598D8D" w14:textId="3869F61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C984F5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A283E7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44F1BCE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1888ED62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767F6DC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De </w:t>
            </w:r>
            <w:proofErr w:type="spellStart"/>
            <w:r w:rsidRPr="00DE2C12">
              <w:rPr>
                <w:rFonts w:asciiTheme="majorHAnsi" w:hAnsiTheme="majorHAnsi" w:cs="Calibri"/>
              </w:rPr>
              <w:t>Hert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SG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A35492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3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1F0207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, </w:t>
            </w:r>
            <w:proofErr w:type="spellStart"/>
            <w:r w:rsidRPr="00DE2C12">
              <w:rPr>
                <w:rFonts w:asciiTheme="majorHAnsi" w:hAnsiTheme="majorHAnsi" w:cs="Calibri"/>
              </w:rPr>
              <w:t>des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341A03E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51518EC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45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756A0BAB" w14:textId="6C1AC632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3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04E9B95" w14:textId="578BD0E6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1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2B34B5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135F1D6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42F6FE5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36 hours</w:t>
            </w:r>
          </w:p>
        </w:tc>
      </w:tr>
      <w:tr w:rsidR="00B15E4D" w:rsidRPr="00DE2C12" w14:paraId="7C308B7B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580799E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De </w:t>
            </w:r>
            <w:proofErr w:type="spellStart"/>
            <w:r w:rsidRPr="00DE2C12">
              <w:rPr>
                <w:rFonts w:asciiTheme="majorHAnsi" w:hAnsiTheme="majorHAnsi" w:cs="Calibri"/>
              </w:rPr>
              <w:t>Hert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SG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6A7E977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4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2B45D0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, </w:t>
            </w:r>
            <w:proofErr w:type="spellStart"/>
            <w:r w:rsidRPr="00DE2C12">
              <w:rPr>
                <w:rFonts w:asciiTheme="majorHAnsi" w:hAnsiTheme="majorHAnsi" w:cs="Calibri"/>
              </w:rPr>
              <w:t>des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3C62F8B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BEB7BE3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32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53FC8848" w14:textId="29D62CC4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6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A0523AD" w14:textId="072133F6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/16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2365E7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AD1F08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3305AFA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71D11A30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6D63EA8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De </w:t>
            </w:r>
            <w:proofErr w:type="spellStart"/>
            <w:r w:rsidRPr="00DE2C12">
              <w:rPr>
                <w:rFonts w:asciiTheme="majorHAnsi" w:hAnsiTheme="majorHAnsi" w:cs="Calibri"/>
              </w:rPr>
              <w:t>Hert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SG (b)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28951C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4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8ED0DD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0938D39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41908B6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F70204F" w14:textId="7E49C20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5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B9449A4" w14:textId="5F31FEED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5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2DA1BB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4659D7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49558B6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0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7565A59B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7DE68E0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De </w:t>
            </w:r>
            <w:proofErr w:type="spellStart"/>
            <w:r w:rsidRPr="00DE2C12">
              <w:rPr>
                <w:rFonts w:asciiTheme="majorHAnsi" w:hAnsiTheme="majorHAnsi" w:cs="Calibri"/>
              </w:rPr>
              <w:t>Hert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SG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0E4C193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9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2E2DC1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, </w:t>
            </w:r>
            <w:proofErr w:type="spellStart"/>
            <w:r w:rsidRPr="00DE2C12">
              <w:rPr>
                <w:rFonts w:asciiTheme="majorHAnsi" w:hAnsiTheme="majorHAnsi" w:cs="Calibri"/>
              </w:rPr>
              <w:t>des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44219D2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8975369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414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4067C65A" w14:textId="576A456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3/26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831310D" w14:textId="3C128AF0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8/14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233AF1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3CFF5D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6C18258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1 </w:t>
            </w:r>
            <w:proofErr w:type="spellStart"/>
            <w:r w:rsidRPr="00DE2C12">
              <w:rPr>
                <w:rFonts w:asciiTheme="majorHAnsi" w:hAnsiTheme="majorHAnsi" w:cs="Calibri"/>
              </w:rPr>
              <w:t>year</w:t>
            </w:r>
            <w:proofErr w:type="spellEnd"/>
          </w:p>
        </w:tc>
      </w:tr>
      <w:tr w:rsidR="00B15E4D" w:rsidRPr="00DE2C12" w14:paraId="64394749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578F103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Flier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66EC16A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1FEBD6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24B4CD3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7329F8A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0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7C1F3DB5" w14:textId="0C0F1BE8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5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58F3B05" w14:textId="4C530156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/4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2D808C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4D6A67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19BC349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1 </w:t>
            </w:r>
            <w:proofErr w:type="spellStart"/>
            <w:r w:rsidRPr="00DE2C12">
              <w:rPr>
                <w:rFonts w:asciiTheme="majorHAnsi" w:hAnsiTheme="majorHAnsi" w:cs="Calibri"/>
              </w:rPr>
              <w:t>year</w:t>
            </w:r>
            <w:proofErr w:type="spellEnd"/>
          </w:p>
        </w:tc>
      </w:tr>
      <w:tr w:rsidR="00B15E4D" w:rsidRPr="00DE2C12" w14:paraId="477A59B6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0470A69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Garcia C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0B3DE59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5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F65E0F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4274151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A5AA18B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7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01F4518D" w14:textId="3982E7C0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3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4E95209" w14:textId="4A73E871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3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5FCE58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1FD8C9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5707209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1 </w:t>
            </w:r>
            <w:proofErr w:type="spellStart"/>
            <w:r w:rsidRPr="00DE2C12">
              <w:rPr>
                <w:rFonts w:asciiTheme="majorHAnsi" w:hAnsiTheme="majorHAnsi" w:cs="Calibri"/>
              </w:rPr>
              <w:t>year</w:t>
            </w:r>
            <w:proofErr w:type="spellEnd"/>
          </w:p>
        </w:tc>
      </w:tr>
      <w:tr w:rsidR="00B15E4D" w:rsidRPr="00DE2C12" w14:paraId="521728E6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3BD0639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Godzik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W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488CAAE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2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ED44B9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41653D5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3EF301C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6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6A158586" w14:textId="0307A954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4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6B06056" w14:textId="52ADE735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76CAA5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2ECFC96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746E9A0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1 </w:t>
            </w:r>
            <w:proofErr w:type="spellStart"/>
            <w:r w:rsidRPr="00DE2C12">
              <w:rPr>
                <w:rFonts w:asciiTheme="majorHAnsi" w:hAnsiTheme="majorHAnsi" w:cs="Calibri"/>
              </w:rPr>
              <w:t>day</w:t>
            </w:r>
            <w:proofErr w:type="spellEnd"/>
          </w:p>
        </w:tc>
      </w:tr>
      <w:tr w:rsidR="00B15E4D" w:rsidRPr="00DE2C12" w14:paraId="38CE2B7B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5D88E83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Guarracino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F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841EFC1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6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497B48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Des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0AF56AB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40C0038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1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5B7122FC" w14:textId="305996EF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5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E57F1B2" w14:textId="3633B550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5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EDFEC7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F7F70E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371B992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0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3469A9E9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5866D2C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Hellstrom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J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BB0952C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2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057AF5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7EEFA90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B3533E2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0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53144F20" w14:textId="69F6C1CB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5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D2C594A" w14:textId="4847B8A4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5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96A3D7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BC56A1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1F84602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0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58EF07D9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54A81F2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Helman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J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0BF9D91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992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20C965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Des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17EFAF0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11AF802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62A95BB6" w14:textId="020D9FE8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10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630400B" w14:textId="54FE77F0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3/10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415A13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CD59B4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09B3FC9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321E09F2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650CF07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ng DM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C72D163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1BD7A4F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3AE0AE6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88FD6B2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33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12C61BA" w14:textId="1D175E7C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6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EADE81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30ADE485" w14:textId="56FD990B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67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A24893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06B03CE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34FC4740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4570451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lastRenderedPageBreak/>
              <w:t>Hong DM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F170AFF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2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20DC6B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-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558CE12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TIVA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remote-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8A64F04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7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3F32089F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14:paraId="7D819021" w14:textId="482B9B93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3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E83300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9D782D8" w14:textId="225E0885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35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1BC378C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0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2477F6F1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4D46327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ng DM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90C2095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3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14AC3E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-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C4B461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TIVA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remote-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ECCEF3E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328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770311C6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14:paraId="4BCDBED5" w14:textId="309C0068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4/663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F1ECC6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B94F2F2" w14:textId="01EAE9E6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0/665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2C39121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51984214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2949355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Howie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MB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88F6659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996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056633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7D27EFD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0290F48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5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423C0084" w14:textId="3F1D3635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2ECAD1C" w14:textId="6DC78F55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3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CB9D54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2037D0E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1856B63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  <w:lang w:val="en-GB"/>
              </w:rPr>
            </w:pPr>
            <w:r w:rsidRPr="00DE2C12">
              <w:rPr>
                <w:rFonts w:asciiTheme="majorHAnsi" w:hAnsiTheme="majorHAnsi" w:cs="Calibri"/>
                <w:lang w:val="en-GB"/>
              </w:rPr>
              <w:t>4 hours after surgical intensive care</w:t>
            </w:r>
          </w:p>
        </w:tc>
      </w:tr>
      <w:tr w:rsidR="00B15E4D" w:rsidRPr="00DE2C12" w14:paraId="7C4DBE77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592BCFA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uang Z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0CA4A6F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1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B96351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7C8009C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704DD4E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9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70AADF76" w14:textId="79F9A722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3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64BA1CF" w14:textId="4CAE2643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6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E8B6A6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57EA47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26789DE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38D89A30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4D90D37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Jovic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M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80E50C8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2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83DD17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269A712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DF44069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6E57C20D" w14:textId="7BF1BEC1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7BC589F" w14:textId="3EC61B4B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FA094D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E79F39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07829D4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24250550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68A004C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Kendall JB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E3D188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4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7EA31B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3E80FA4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50DC78F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CADB661" w14:textId="36670F28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F3A83C7" w14:textId="3A5D748E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2DE294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FE28DA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7160A84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48 hours</w:t>
            </w:r>
          </w:p>
        </w:tc>
      </w:tr>
      <w:tr w:rsidR="00B15E4D" w:rsidRPr="00DE2C12" w14:paraId="588C787E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3B498D3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Kim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JC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FBBC8A2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2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20CAB2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B0F72E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AB8D3EE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54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6FA6FF2A" w14:textId="661110E5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497E6D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027EC3CF" w14:textId="2CC19A4A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7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542A949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009468F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50DC984D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1FF757A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Kottenberg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EEAC42F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2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F753E7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0FE9B9E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remote-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remote-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48D19D3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7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04247DC3" w14:textId="75BC2C94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6F9479C" w14:textId="60B1031D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43CCDC4" w14:textId="55FE4DC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0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4BAEA47B" w14:textId="06D743EF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4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5E8D91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72 hours</w:t>
            </w:r>
          </w:p>
        </w:tc>
      </w:tr>
      <w:tr w:rsidR="00B15E4D" w:rsidRPr="00DE2C12" w14:paraId="09A06F23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39CB991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Landoni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G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2BDD0E4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7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57038F1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Des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3E967F5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EA0EA3A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2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6E468BEF" w14:textId="780A27CC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5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3733A00" w14:textId="473490A4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/6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684D45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0D1D16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0C5A920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0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0E3E857F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6AD43BD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Lee MC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B095A92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6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0E48DF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3B284C5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404DA15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4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192F0783" w14:textId="2B4AB120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2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C3FE2B0" w14:textId="3C21A166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2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9E8595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1B7816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57EBDB0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683BB32F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0F94067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Leung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JM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CC8FF50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991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5F7721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00E1720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3E0C99D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86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41A38007" w14:textId="4C4A53C2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6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8735260" w14:textId="64B8DF33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3/12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B2C11C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24B3D90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2299256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719083F5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5555EDB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Li L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C8D3E93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1A676F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5A2F2C0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EB93F97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81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03C97A65" w14:textId="724C5F50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36935C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5641F3C1" w14:textId="28E10D51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54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B311DB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664EA15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0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1E1C8410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502349C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Lomivorotov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VV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4D2808E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2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A9AADF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2B0FAED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3B297F1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8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457BB05F" w14:textId="1664D5A9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4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52A12B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2A1CC708" w14:textId="0FB8D764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40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2D0C3B8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49535CD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48 hours</w:t>
            </w:r>
          </w:p>
        </w:tc>
      </w:tr>
      <w:tr w:rsidR="00B15E4D" w:rsidRPr="00DE2C12" w14:paraId="69581471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47030DE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Lucchinetti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E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B38A085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2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2672ED1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21FECFA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771A910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55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6E6FB1C3" w14:textId="4AAAF481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2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E0375B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75C781EF" w14:textId="1F6BD0AB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7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01D09E3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3B528F8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6 </w:t>
            </w:r>
            <w:proofErr w:type="spellStart"/>
            <w:r w:rsidRPr="00DE2C12">
              <w:rPr>
                <w:rFonts w:asciiTheme="majorHAnsi" w:hAnsiTheme="majorHAnsi" w:cs="Calibri"/>
              </w:rPr>
              <w:t>months</w:t>
            </w:r>
            <w:proofErr w:type="spellEnd"/>
          </w:p>
        </w:tc>
      </w:tr>
      <w:tr w:rsidR="00B15E4D" w:rsidRPr="00DE2C12" w14:paraId="44AD7834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731515F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Meco M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AF828DB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7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D440CB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Des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66A9647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B7FC688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8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3FF003B5" w14:textId="1E86A003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5CB0859" w14:textId="215218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90C371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4AB4C3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2A98D84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72 hours</w:t>
            </w:r>
          </w:p>
        </w:tc>
      </w:tr>
      <w:tr w:rsidR="00B15E4D" w:rsidRPr="00DE2C12" w14:paraId="0C4BFCA9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4DE9320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Meybohm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hideMark/>
          </w:tcPr>
          <w:p w14:paraId="0630961A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3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10FB245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-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0DADB64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TIVA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remote-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C35D299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8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17DD2282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14:paraId="1981906C" w14:textId="2F75F98F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/9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A8E45B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F1660F0" w14:textId="2E373EBB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4/9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7891CBF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 </w:t>
            </w:r>
            <w:proofErr w:type="spellStart"/>
            <w:r w:rsidRPr="00DE2C12">
              <w:rPr>
                <w:rFonts w:asciiTheme="majorHAnsi" w:hAnsiTheme="majorHAnsi" w:cs="Calibri"/>
              </w:rPr>
              <w:t>months</w:t>
            </w:r>
            <w:proofErr w:type="spellEnd"/>
          </w:p>
        </w:tc>
      </w:tr>
      <w:tr w:rsidR="00B15E4D" w:rsidRPr="00DE2C12" w14:paraId="1432D53E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5A289F2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Musialowicz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T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36EB179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7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289B570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6A66B33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0F5E847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4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74DC8E1B" w14:textId="5E20B02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C44A95B" w14:textId="1276260A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121DDB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B430D7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26688E9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End of </w:t>
            </w:r>
            <w:proofErr w:type="spellStart"/>
            <w:r w:rsidRPr="00DE2C12">
              <w:rPr>
                <w:rFonts w:asciiTheme="majorHAnsi" w:hAnsiTheme="majorHAnsi" w:cs="Calibri"/>
              </w:rPr>
              <w:t>surgery</w:t>
            </w:r>
            <w:proofErr w:type="spellEnd"/>
          </w:p>
        </w:tc>
      </w:tr>
      <w:tr w:rsidR="00B15E4D" w:rsidRPr="00DE2C12" w14:paraId="7F3AD8B8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7D2B64F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Rahman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I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4CCDA65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1E3063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3D726EA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A0BF47A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6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67AED72A" w14:textId="1C16726F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8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981673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34614D3F" w14:textId="00AA8593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80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3DD406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29FD8DE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0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302360B2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0F99155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Royse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CF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D36B4F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1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FC8C05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Des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2386BEC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35128CB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82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5B96A114" w14:textId="442800A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9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CAE51FD" w14:textId="21A34759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9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68C199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7BECF6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7E26C36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1 </w:t>
            </w:r>
            <w:proofErr w:type="spellStart"/>
            <w:r w:rsidRPr="00DE2C12">
              <w:rPr>
                <w:rFonts w:asciiTheme="majorHAnsi" w:hAnsiTheme="majorHAnsi" w:cs="Calibri"/>
              </w:rPr>
              <w:t>year</w:t>
            </w:r>
            <w:proofErr w:type="spellEnd"/>
          </w:p>
        </w:tc>
      </w:tr>
      <w:tr w:rsidR="00B15E4D" w:rsidRPr="00DE2C12" w14:paraId="375AC8BF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5841668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axena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P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0063489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3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91A452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FDC041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696E504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3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05DC966F" w14:textId="42C22AC3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A83DAD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2F6F64FD" w14:textId="51B8A712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15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5F82138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1C34F9A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40A95F81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30D426F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lastRenderedPageBreak/>
              <w:t>Schoen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J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5E8D5C8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1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05E4EF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1D09515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9828C77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28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70536F7E" w14:textId="579835D6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/6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BE932CD" w14:textId="57F8CAC8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6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C4ED06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69D781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6214526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7F2EBC1D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3CC1B2E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Soro S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DF915FE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2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7CD957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74EB576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386246E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73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4C30410A" w14:textId="498F469A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/3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23BF57F" w14:textId="1046EC09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3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145F35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7394065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10C5613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  <w:tr w:rsidR="00B15E4D" w:rsidRPr="00DE2C12" w14:paraId="5012867A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3EF3958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Story D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1BC3296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1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BED767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, </w:t>
            </w: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6FE6822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91B1017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36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1E4535F9" w14:textId="40C2AD59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24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0344F6C" w14:textId="7A7243DD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12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1D7C46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D96083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5FC628A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725168D8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71BDE12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Tempe DK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740936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1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2A92275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43FB524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B9121D3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4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9CB6AEE" w14:textId="4D3D6848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BD1E6AD" w14:textId="07394FFA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E8B803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8C2CA7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33DE4D8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7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0E369A2F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38300BC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Thielmann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M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6407496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11C5672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5D13E42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F250FA6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53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BD63ED4" w14:textId="5BF091FE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535179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70D6EE1E" w14:textId="09BBB15A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7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0079F52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61BF97F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0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66444DED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5FC5B0C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Thielmann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M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E1B8282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3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06A8241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5113C6F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EC4B2EA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329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5B10BC42" w14:textId="1B40787A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1/16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C13168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7355129C" w14:textId="199EFFD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3/16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21B7E06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2627F73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1 </w:t>
            </w:r>
            <w:proofErr w:type="spellStart"/>
            <w:r w:rsidRPr="00DE2C12">
              <w:rPr>
                <w:rFonts w:asciiTheme="majorHAnsi" w:hAnsiTheme="majorHAnsi" w:cs="Calibri"/>
              </w:rPr>
              <w:t>year</w:t>
            </w:r>
            <w:proofErr w:type="spellEnd"/>
          </w:p>
        </w:tc>
      </w:tr>
      <w:tr w:rsidR="00B15E4D" w:rsidRPr="00DE2C12" w14:paraId="335539E8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656E5F7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Tritapepe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L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651B81D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3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181126D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Des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650C256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E03C0B4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07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11047C88" w14:textId="6745E22A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5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42A174A" w14:textId="1705C395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3/5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DCC605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7498467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10D415C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0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642F2D55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679B4A5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Tritapepe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L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B804D10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7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14194E0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Des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29D26B7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87235D6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5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08818A7" w14:textId="7C8FA48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7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0268434" w14:textId="18B841CB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7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0AA87F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292E2C9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6B70DF3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ICU stay</w:t>
            </w:r>
          </w:p>
        </w:tc>
      </w:tr>
      <w:tr w:rsidR="00B15E4D" w:rsidRPr="00DE2C12" w14:paraId="0F094B2A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00EB05E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Wagner R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34E113C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74F80BF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-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6AF071A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TIVA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remote-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545DD6E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01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044C87E0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14:paraId="070557B9" w14:textId="518B76A9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6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303024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57B9F8E" w14:textId="2AD23C5D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33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2A5004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4 hours</w:t>
            </w:r>
          </w:p>
        </w:tc>
      </w:tr>
      <w:tr w:rsidR="00B15E4D" w:rsidRPr="00DE2C12" w14:paraId="4ED50AC8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72953EC8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Williams JM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2967C29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2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226145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49E68F6A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D18B87D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96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86A6B3A" w14:textId="06CDEFE8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4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5A0656B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455F6913" w14:textId="36B7A2DC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48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784EE85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063588F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2 hours</w:t>
            </w:r>
          </w:p>
        </w:tc>
      </w:tr>
      <w:tr w:rsidR="00B15E4D" w:rsidRPr="00DE2C12" w14:paraId="391F59D1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5E0B6F5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Wu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Q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BAA6BB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1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E9B3D2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-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34851C1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TIVA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remote-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19376EB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75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41460A09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</w:p>
        </w:tc>
        <w:tc>
          <w:tcPr>
            <w:tcW w:w="471" w:type="pct"/>
            <w:shd w:val="clear" w:color="auto" w:fill="auto"/>
            <w:noWrap/>
            <w:hideMark/>
          </w:tcPr>
          <w:p w14:paraId="36FBCE11" w14:textId="2DABB460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51D30F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7BEDAA22" w14:textId="6ABA9D60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5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7A4D22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End of </w:t>
            </w:r>
            <w:proofErr w:type="spellStart"/>
            <w:r w:rsidRPr="00DE2C12">
              <w:rPr>
                <w:rFonts w:asciiTheme="majorHAnsi" w:hAnsiTheme="majorHAnsi" w:cs="Calibri"/>
              </w:rPr>
              <w:t>surgery</w:t>
            </w:r>
            <w:proofErr w:type="spellEnd"/>
          </w:p>
        </w:tc>
      </w:tr>
      <w:tr w:rsidR="00B15E4D" w:rsidRPr="00DE2C12" w14:paraId="0C0D4CF1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02C5887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Xie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 J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11C38D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2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1787F58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55E23B6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30D49E3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73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0FD86C26" w14:textId="365D3864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3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CB9A9B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79B1EA36" w14:textId="5FF5B3DC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38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9731420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0ED7E8D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 </w:t>
            </w:r>
            <w:proofErr w:type="spellStart"/>
            <w:r w:rsidRPr="00DE2C12">
              <w:rPr>
                <w:rFonts w:asciiTheme="majorHAnsi" w:hAnsiTheme="majorHAnsi" w:cs="Calibri"/>
              </w:rPr>
              <w:t>month</w:t>
            </w:r>
            <w:proofErr w:type="spellEnd"/>
          </w:p>
        </w:tc>
      </w:tr>
      <w:tr w:rsidR="00B15E4D" w:rsidRPr="00DE2C12" w14:paraId="398F098A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754D672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Yildirim V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57C414E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09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7AE20EE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Sevoflurane</w:t>
            </w:r>
            <w:proofErr w:type="spellEnd"/>
            <w:r w:rsidRPr="00DE2C12">
              <w:rPr>
                <w:rFonts w:asciiTheme="majorHAnsi" w:hAnsiTheme="majorHAnsi" w:cs="Calibri"/>
              </w:rPr>
              <w:t xml:space="preserve">, </w:t>
            </w: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4D6264EC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Volatile </w:t>
            </w:r>
            <w:r w:rsidRPr="00DE2C12">
              <w:rPr>
                <w:rFonts w:asciiTheme="majorHAnsi" w:hAnsiTheme="majorHAnsi" w:cs="Calibri"/>
                <w:b/>
                <w:bCs/>
              </w:rPr>
              <w:t>vs</w:t>
            </w:r>
            <w:r w:rsidRPr="00DE2C12">
              <w:rPr>
                <w:rFonts w:asciiTheme="majorHAnsi" w:hAnsiTheme="majorHAnsi" w:cs="Calibri"/>
              </w:rPr>
              <w:t xml:space="preserve"> TIVA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2C683C8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6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4BA6587" w14:textId="14A2E2F6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4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DD5A5AA" w14:textId="690A009F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2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841386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91CE85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1509F1D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0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1EF5836F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3F6DBD7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Young PJ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00A38E6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2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5335B20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4DFAEAA4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E086F58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96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14A44DAD" w14:textId="49DB3B1C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4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E449CFE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2947B07D" w14:textId="54387973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48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E4A7AC2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4A544C07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 xml:space="preserve">30 </w:t>
            </w:r>
            <w:proofErr w:type="spellStart"/>
            <w:r w:rsidRPr="00DE2C12">
              <w:rPr>
                <w:rFonts w:asciiTheme="majorHAnsi" w:hAnsiTheme="majorHAnsi" w:cs="Calibri"/>
              </w:rPr>
              <w:t>days</w:t>
            </w:r>
            <w:proofErr w:type="spellEnd"/>
          </w:p>
        </w:tc>
      </w:tr>
      <w:tr w:rsidR="00B15E4D" w:rsidRPr="00DE2C12" w14:paraId="1CD4841D" w14:textId="77777777" w:rsidTr="0014722F">
        <w:trPr>
          <w:trHeight w:val="300"/>
        </w:trPr>
        <w:tc>
          <w:tcPr>
            <w:tcW w:w="567" w:type="pct"/>
            <w:shd w:val="clear" w:color="auto" w:fill="auto"/>
            <w:noWrap/>
            <w:hideMark/>
          </w:tcPr>
          <w:p w14:paraId="4BBFF976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Ziemmerman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hideMark/>
          </w:tcPr>
          <w:p w14:paraId="1ED2104A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2011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7BC7BA59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proofErr w:type="spellStart"/>
            <w:r w:rsidRPr="00DE2C12">
              <w:rPr>
                <w:rFonts w:asciiTheme="majorHAnsi" w:hAnsiTheme="majorHAnsi" w:cs="Calibri"/>
              </w:rPr>
              <w:t>Isoflurane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3844F5DF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Volatile</w:t>
            </w:r>
            <w:r w:rsidRPr="00DE2C12">
              <w:rPr>
                <w:rFonts w:asciiTheme="majorHAnsi" w:hAnsiTheme="majorHAnsi" w:cs="Calibri"/>
                <w:b/>
                <w:bCs/>
              </w:rPr>
              <w:t xml:space="preserve"> vs</w:t>
            </w:r>
            <w:r w:rsidRPr="00DE2C12">
              <w:rPr>
                <w:rFonts w:asciiTheme="majorHAnsi" w:hAnsiTheme="majorHAnsi" w:cs="Calibri"/>
              </w:rPr>
              <w:t xml:space="preserve"> remote-volatil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8994A7F" w14:textId="77777777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20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3BCBC5D9" w14:textId="08FDF17B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0/6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371FC43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2" w:type="pct"/>
            <w:shd w:val="clear" w:color="auto" w:fill="auto"/>
            <w:noWrap/>
            <w:hideMark/>
          </w:tcPr>
          <w:p w14:paraId="16E7556F" w14:textId="705E2B4D" w:rsidR="00B15E4D" w:rsidRPr="00DE2C12" w:rsidRDefault="00B15E4D" w:rsidP="000409D8">
            <w:pPr>
              <w:spacing w:after="0" w:line="240" w:lineRule="auto"/>
              <w:jc w:val="right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1/60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43C5348D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7F7DEC05" w14:textId="77777777" w:rsidR="00B15E4D" w:rsidRPr="00DE2C12" w:rsidRDefault="00B15E4D" w:rsidP="000409D8">
            <w:pPr>
              <w:spacing w:after="0" w:line="240" w:lineRule="auto"/>
              <w:rPr>
                <w:rFonts w:asciiTheme="majorHAnsi" w:hAnsiTheme="majorHAnsi" w:cs="Calibri"/>
              </w:rPr>
            </w:pPr>
            <w:r w:rsidRPr="00DE2C12">
              <w:rPr>
                <w:rFonts w:asciiTheme="majorHAnsi" w:hAnsiTheme="majorHAnsi" w:cs="Calibri"/>
              </w:rPr>
              <w:t>Hospital stay</w:t>
            </w:r>
          </w:p>
        </w:tc>
      </w:tr>
    </w:tbl>
    <w:p w14:paraId="29E1C619" w14:textId="77777777" w:rsidR="00B7114C" w:rsidRPr="00DE2C12" w:rsidRDefault="00B7114C" w:rsidP="0014722F">
      <w:pPr>
        <w:spacing w:line="24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</w:p>
    <w:bookmarkEnd w:id="0"/>
    <w:sectPr w:rsidR="00B7114C" w:rsidRPr="00DE2C12" w:rsidSect="00454DE9">
      <w:pgSz w:w="16820" w:h="11900" w:orient="landscape"/>
      <w:pgMar w:top="1134" w:right="1134" w:bottom="1134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14C"/>
    <w:rsid w:val="0002558F"/>
    <w:rsid w:val="0014722F"/>
    <w:rsid w:val="00454DE9"/>
    <w:rsid w:val="00610B8E"/>
    <w:rsid w:val="00B15E4D"/>
    <w:rsid w:val="00B315F4"/>
    <w:rsid w:val="00B7114C"/>
    <w:rsid w:val="00DE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36FD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114C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114C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7</Words>
  <Characters>4092</Characters>
  <Application>Microsoft Macintosh Word</Application>
  <DocSecurity>0</DocSecurity>
  <Lines>34</Lines>
  <Paragraphs>9</Paragraphs>
  <ScaleCrop>false</ScaleCrop>
  <Company/>
  <LinksUpToDate>false</LinksUpToDate>
  <CharactersWithSpaces>4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Nardelli</dc:creator>
  <cp:keywords/>
  <dc:description/>
  <cp:lastModifiedBy>Pasquale Nardelli</cp:lastModifiedBy>
  <cp:revision>2</cp:revision>
  <dcterms:created xsi:type="dcterms:W3CDTF">2015-05-09T09:12:00Z</dcterms:created>
  <dcterms:modified xsi:type="dcterms:W3CDTF">2015-05-09T09:12:00Z</dcterms:modified>
</cp:coreProperties>
</file>